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13769">
      <w:bookmarkStart w:id="0" w:name="OLE_LINK75" w:colFirst="0" w:colLast="2"/>
      <w:r>
        <w:rPr>
          <w:rFonts w:ascii="Times New Roman" w:hAnsi="Times New Roman" w:eastAsia="宋体" w:cs="Times New Roman"/>
          <w:sz w:val="24"/>
        </w:rPr>
        <w:t>Table S1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Characteristics of selected RCTs.</w:t>
      </w:r>
      <w:bookmarkStart w:id="7" w:name="_GoBack"/>
      <w:bookmarkEnd w:id="7"/>
    </w:p>
    <w:tbl>
      <w:tblPr>
        <w:tblStyle w:val="4"/>
        <w:tblW w:w="148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822"/>
        <w:gridCol w:w="1042"/>
        <w:gridCol w:w="2300"/>
        <w:gridCol w:w="2383"/>
        <w:gridCol w:w="1437"/>
        <w:gridCol w:w="1122"/>
        <w:gridCol w:w="2308"/>
        <w:gridCol w:w="2408"/>
      </w:tblGrid>
      <w:tr w14:paraId="32D40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5788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25B3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61EE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opulation</w:t>
            </w:r>
          </w:p>
        </w:tc>
        <w:tc>
          <w:tcPr>
            <w:tcW w:w="2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117A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3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8A85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tervention</w:t>
            </w:r>
          </w:p>
        </w:tc>
        <w:tc>
          <w:tcPr>
            <w:tcW w:w="14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3D7E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trol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2E6B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tervention</w:t>
            </w:r>
          </w:p>
          <w:p w14:paraId="4CD9C4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uration</w:t>
            </w:r>
          </w:p>
        </w:tc>
        <w:tc>
          <w:tcPr>
            <w:tcW w:w="23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5CC3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 of digital technology</w:t>
            </w:r>
          </w:p>
        </w:tc>
        <w:tc>
          <w:tcPr>
            <w:tcW w:w="24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BD2F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 parameters</w:t>
            </w:r>
          </w:p>
        </w:tc>
      </w:tr>
      <w:tr w14:paraId="00255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D4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Zheng et al, 2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93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F9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B0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VPA:N=20; Drop-out:1(5%); Age:31.5±8.5yr; M/F:11/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PA: N=20; Drop-out:3(15%); Age:35.2±5.0yr; M/F:8/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19; Drop-out:2(10.5%); Age:30.5±6.1yr; M/F:9/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6F5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VPA: continuous moderate-intensity exercise such as brisk walking or runn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LPA: achieve goal steps with a normal walking spee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10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Maintain usual lifesty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1F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40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Wearable tracker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Web system to confirm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dherenc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319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ody composition,WC</w:t>
            </w:r>
          </w:p>
          <w:p w14:paraId="06DA4F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T and P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lood glucose, HbA1c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C,TG, HDL, LDL, C-peptide, CRP, endothelin 1</w:t>
            </w:r>
          </w:p>
        </w:tc>
      </w:tr>
      <w:tr w14:paraId="3B9C7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DC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van Bakel et al, 2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F6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2A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DF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108; Drop-out:11(10%); Age:63±10yr; M/F:83/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104; Drop-out:6(6%); Age:64±10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1/2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63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tient education and goal setting</w:t>
            </w:r>
          </w:p>
          <w:p w14:paraId="4D82B7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tivational interview</w:t>
            </w:r>
          </w:p>
          <w:p w14:paraId="2AB4076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(tele)monitoring and vibrotactile feedbac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909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0E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6B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martphone ap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 with vibrotactile feedback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09C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T, LPA, MVPA, step count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QoL, self-management competencie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Recurrent cardiovascular event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rocess evaluation</w:t>
            </w:r>
          </w:p>
        </w:tc>
      </w:tr>
      <w:tr w14:paraId="623B8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ED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omsen et al, 2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97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FF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1E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75; Drop-out:3(4%); Age:59.7±10.7yr;M/F:14/61 C:N=75; Drop-out:9(12%); Age:59.5±12.7yr;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5/6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BB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1" w:name="OLE_LINK9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tivational counselling to set goals and make action plan of daily sit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ailored text messages to remind of goals</w:t>
            </w:r>
            <w:bookmarkEnd w:id="1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of S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6B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intain usual lifesty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34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41D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ext messag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B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in,fatigue,physical func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C, TG, average glucose</w:t>
            </w:r>
          </w:p>
        </w:tc>
      </w:tr>
      <w:tr w14:paraId="6AAA9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A7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omsen et al, 2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A4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ED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B1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75; Drop-out:1(1.3%); Age:59.7±10.7yr; M/F:14/61  C:N=75; Drop-out:2(2.7%); Age:59.5±12.7yr; M/F:15/6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BB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tivational counselling to set goals and make action plan of daily sit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ailored text messages to remind of goals of S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22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intain usual lifesty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82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B4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ext messag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CCC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in, fatigue, physical function, self-efficacy, QoL, BP, blood lipids, HbA1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MI, WC and WHR</w:t>
            </w:r>
          </w:p>
        </w:tc>
      </w:tr>
      <w:tr w14:paraId="7339F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0F4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u et al, 2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8E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D2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CF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73; Drop-out:7(9.6%); Age:55.5±7.3yr; M/F:62/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73; Drop-out:15(20.5%); Age:56.0±7.0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/1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C4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urse-led eHealth CR-lifestyle behaviors package: goal-seting and empowerment action phas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043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Usual car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10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1D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-based platfor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Wechat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5A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PA(including ST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Health-promo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festyle habits, smoking cessation, cardiac self-efficac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Health-related QoL, psychological wellbeing</w:t>
            </w:r>
          </w:p>
        </w:tc>
      </w:tr>
      <w:tr w14:paraId="160F1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</w:trPr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1FE0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jöros et al, 2023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F4F4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4D31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860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33; Drop-out:1(3%); Age:59±6yr; M/F:13/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31; Drop-out:3(9.7%); Age:57±8yr; M/F:14/17</w:t>
            </w: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0B37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ersonal counseling with physiotherapi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oni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rovide support in goal achievement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68D7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intain usual lifestyle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B47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56B8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martphone ap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Phone calls 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DDE7B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Insulin sensitivity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ody mass, FFM, body fat, BMI, WC, HbA1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 and PA, step counts</w:t>
            </w:r>
          </w:p>
        </w:tc>
      </w:tr>
      <w:tr w14:paraId="77ED8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3" w:hRule="atLeast"/>
        </w:trPr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10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oppe et al, 2019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D9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FB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2DM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11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-PA: N=24; Drop-out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(45.8%); Age:62.9±7.16yr; M/F:17/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-SB: N=12; Drop-out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(16.7%); Age:58.9±9.52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/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18; Drop-out:1(5.6%); Age:64.9±8.62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/9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79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ction planning</w:t>
            </w:r>
          </w:p>
          <w:p w14:paraId="14938F6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arrier identification and problem solving</w:t>
            </w:r>
          </w:p>
          <w:p w14:paraId="7BF1E3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romoting self-monitoring</w:t>
            </w:r>
          </w:p>
          <w:p w14:paraId="09A8CC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ocial support</w:t>
            </w:r>
          </w:p>
          <w:p w14:paraId="2BC8D1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Review of behavioral goal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1AE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ait-list control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FE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600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 coach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bile app</w:t>
            </w:r>
          </w:p>
          <w:p w14:paraId="4C91042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Email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BE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 and S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efficacy</w:t>
            </w:r>
          </w:p>
        </w:tc>
      </w:tr>
      <w:tr w14:paraId="70783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9E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into et al, 2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F6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721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116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39; Drop-out:3(7.7%); Age:55.6±8.6yr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37; Drop-out:6(16.2%); Age:55.6±10.9y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l femal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6A3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 counsel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ehavior monitoring and regular feedbac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EE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nly equated frequency of contac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CC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78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  <w:p w14:paraId="4EB85C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edometer</w:t>
            </w:r>
          </w:p>
          <w:p w14:paraId="11B8C6C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Heart rate monito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19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Fatigu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QoL</w:t>
            </w:r>
          </w:p>
        </w:tc>
      </w:tr>
      <w:tr w14:paraId="04A1A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AD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tterson et al, 2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07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90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H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DB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60; Drop-out:11(18.3%); Age:61.1±10.1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8/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60; Drop-out:4(6.7%); Age:64.1±9.9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5/1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8CB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C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oDo-CR program with SB monitoring, and personalized messages to encourage habits chan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B2A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-C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BC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B2A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martphone ap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5D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Hospital admissions and emergency presentation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 and P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pp usability and engagemen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Economic evaluation</w:t>
            </w:r>
          </w:p>
        </w:tc>
      </w:tr>
      <w:tr w14:paraId="3701E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50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xwel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t al, 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AB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46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68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34; Drop-out:0; Age:65.3±7.4yr; M/F:13/2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34; Drop-out:1(2.9%); Age:62.9±8.4yr; M/F: 21/1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22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onitoring</w:t>
            </w:r>
          </w:p>
          <w:p w14:paraId="16A2E1C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Group sessions emphasizing on SB reduction</w:t>
            </w:r>
          </w:p>
          <w:p w14:paraId="01BBD4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upported information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0F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int materials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8B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5D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</w:t>
            </w:r>
          </w:p>
          <w:p w14:paraId="63A02D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B7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VPA, SB, BP, and BMI</w:t>
            </w:r>
          </w:p>
        </w:tc>
      </w:tr>
      <w:tr w14:paraId="2A32D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6A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ynch et al, 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E0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ustral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9A7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42F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43; Drop-out:3(7.0%); Age:61.3±5.9yr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 N=40; Drop-out:0; Age:61.9±7yr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l femal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C9B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Activity monitor coupled with a behavioral feedback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Goal-setting sess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elephone-delivered health coaching sess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2B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77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10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 with inactivity alert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F3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VP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</w:t>
            </w:r>
          </w:p>
        </w:tc>
      </w:tr>
      <w:tr w14:paraId="6E025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F8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ynch et al, 2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E93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FC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678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205; Drop-out:45(21.9%); Age:64.9±10.8yr; M/F:106/99  C:N=205; Drop-out:41(20%); Age:67.8±9.2yr; M/F:115/9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16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elephone delivered health coaching, handbook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88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ducational brochures and newslette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69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2D8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1C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B</w:t>
            </w:r>
          </w:p>
        </w:tc>
      </w:tr>
      <w:tr w14:paraId="476E2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</w:trPr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852B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 et al, 2020(Dec)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EABF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B80E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A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0403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26; Drop-out:2(7.7%); Age:65.0±8.0yr; M/F:3/23 C:N=25; Drop-out:1(4%)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ge:64.8±9.0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/19</w:t>
            </w: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129F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In-person group educ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</w:t>
            </w:r>
            <w:bookmarkStart w:id="2" w:name="OLE_LINK14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lf-monitoring</w:t>
            </w:r>
            <w:bookmarkEnd w:id="2"/>
          </w:p>
          <w:p w14:paraId="1F7505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 goal set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ysiotherapist counseling by phone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501F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ait-list control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F26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 weeks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F175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-based app connected to wearable track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436B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VPA,steps,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OA outco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anagement behavior, motivation, depression, habitual behavior and adverse event</w:t>
            </w:r>
          </w:p>
        </w:tc>
      </w:tr>
      <w:tr w14:paraId="7B166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</w:trPr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83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 et al, 2020(Jul)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B3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E8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RA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75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59; Drop-out:3(5.1%); Age:53.5±14.7yr; M/F:8/51 C:N=59; Drop-out:2(3.4%); Age:53.1±12.6yr; M/F:5/54 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BF5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In-person group educa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onitoring</w:t>
            </w:r>
          </w:p>
          <w:p w14:paraId="0456FF7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 goal set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ysiotherapist counseling by phone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2F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ait-list control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4F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 weeks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FB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-based app connected to wearable track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FD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VPA,steps, 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in, fatigue, m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 management capacity, and habitual behaviors</w:t>
            </w:r>
          </w:p>
        </w:tc>
      </w:tr>
      <w:tr w14:paraId="69EB9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B7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akerveld et al, 2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54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79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BE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314; Drop-out:72(22.9%); Age:43.6±5.1yr; M/F:136/178  C:N=308; Drop-out:41(19.5%)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ge:43.4±5.5yr; M/F:123/18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0C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festyle counselling followed by phone, and practical coachin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B66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-health brochur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7F4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1D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1B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T, television viewing, computer use, reading and other sedentary leisure time</w:t>
            </w:r>
          </w:p>
        </w:tc>
      </w:tr>
      <w:tr w14:paraId="13D26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0B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ill et al, 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B2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BE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49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59; Drop-out:5(8.5%); Age:56.8±12.3yr; M/F:14/45  C:N=59; Drop-out:4(6.8%); Age:58.6±14.7yr; M/F:11/4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E7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HealtheSteps™ progra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Coach's prescriptions on PA</w:t>
            </w:r>
          </w:p>
          <w:p w14:paraId="1D4DCC8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Customized health technology (eHealth) tools and resour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92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Usual car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D0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6CE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Phone calls </w:t>
            </w:r>
          </w:p>
          <w:p w14:paraId="125004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martphone app with a virtual coach </w:t>
            </w:r>
          </w:p>
          <w:p w14:paraId="22C4DFF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FC8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teps, PA and 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Eating habit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ight and body composition, BP and QoL</w:t>
            </w:r>
          </w:p>
        </w:tc>
      </w:tr>
      <w:tr w14:paraId="795B8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9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57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arthwaite et al, 2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0E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DC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e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9B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I: N=33; Drop-out:0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ge:59±6yr; M/F:13/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3; Drop-out:1(3.2%); Age:57±7yr; M/F:14/1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5F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ailored personal counseling to sit les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oni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ontacts and research center visit to receive suppor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B9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intain usual lifesty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46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DDC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martphone app</w:t>
            </w:r>
          </w:p>
          <w:p w14:paraId="0359B2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Phone calls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5EE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, LPA, MVPA, standing time and step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Fasting insulin, HOMA-IR, HbA1c, TC, ALT, fasting glucose, FFM, AST, GGT and cholesterol</w:t>
            </w:r>
          </w:p>
        </w:tc>
      </w:tr>
      <w:tr w14:paraId="3E5F0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DF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vi et al, 2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52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B1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gi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0E2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48; Drop-out:7(14.6%); Age:66.3±8.4yr; M/F:34/14  C:N=46; Drop-out:3(6.5%); Age:66.2±10.6yr; M/F:36/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8C1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eb-based rehabilitation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tting/reviewing behavioral goals, self-monitoring, feedback on behavior, graded tasks, social reward, and reducing negative emo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53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8C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96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e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21F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tep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Energy expenditure, SB, MPA,weight, BP, and body fat percent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Fat/fiber intake, anxiety/depression, self-efficacy, and QoL</w:t>
            </w:r>
          </w:p>
        </w:tc>
      </w:tr>
      <w:tr w14:paraId="2A53B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81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en Uijl et al, 2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DD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7C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52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102; Drop-out:6(5.9%); Age:59.0±10.0yr; M/F:68/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99; Drop-out:8(8.1%); Age:59.2±8.8yr; M/F: 78/2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18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ctive lifestyle module: self-monitoring and goal sett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eer support by group chat on phon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98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-C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1E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87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3" w:name="OLE_LINK162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</w:t>
            </w:r>
          </w:p>
          <w:bookmarkEnd w:id="3"/>
          <w:p w14:paraId="20D057E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martphone ap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group cha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13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Qo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ody weight, PA,SB, and physical fitness</w:t>
            </w:r>
          </w:p>
        </w:tc>
      </w:tr>
      <w:tr w14:paraId="630C5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CA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4" w:name="OLE_LINK151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De Greef </w:t>
            </w:r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t al, 2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9F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10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2D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4A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60; Drop-out:2(3.3%); Age:62±9yr; M/F:41/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32; Drop-out:2(6.25%); Age:62±9yr; M/F: 22/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3CC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Face-to-face session with motivational interview</w:t>
            </w:r>
          </w:p>
          <w:p w14:paraId="5BADF3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moni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elephone support progr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4CA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A2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36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A7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 and SB</w:t>
            </w:r>
          </w:p>
        </w:tc>
      </w:tr>
      <w:tr w14:paraId="4CFEC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A928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ossen et al, 2013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7F3E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8F5F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A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5DADC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N=100; Drop-out:24(24%); Age:61±5.9yr; M/F:40/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99; Drop-out:26(26.3%); Age:63±5.4yr; M/F:30/69</w:t>
            </w: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E074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oin2move intervention: incorporates baseline test, goal setting, time-contingent PA objectives with automatic function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F077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Wait-list control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156C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E869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Wearable tracker </w:t>
            </w:r>
          </w:p>
          <w:p w14:paraId="1D1B1E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b-based automatic text messaging and emails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976C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 and S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ysical func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perceived effec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in and fatigue</w:t>
            </w:r>
          </w:p>
        </w:tc>
      </w:tr>
      <w:tr w14:paraId="144F5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02E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stro et al, 2017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64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33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bookmarkStart w:id="5" w:name="OLE_LINK68"/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besity</w:t>
            </w:r>
            <w:bookmarkEnd w:id="5"/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B9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:N=43; Drop-out:22(51.1%); Age:39.2±9.1y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: N=51; Drop-out:24(47.1%); Age:40.6±6.6y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:N=46; Drop-out:22(47.8%); Age:37±7.5y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:N=40; Drop-out:23(57.5%); Age:41.1±5.9y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l completers: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3/46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496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: scheduled exercises for strength training</w:t>
            </w:r>
          </w:p>
          <w:p w14:paraId="3D7A633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: endurance training</w:t>
            </w:r>
          </w:p>
          <w:p w14:paraId="1B3D0A8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E: combination of strength and endurance training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87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 recommendations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A5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2 weeks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BA2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Electronic device</w:t>
            </w:r>
          </w:p>
          <w:p w14:paraId="6793F21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Wearable tracker 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FF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 and S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Body composition: weight, height, fat, lean body mass, VO2max</w:t>
            </w:r>
          </w:p>
        </w:tc>
      </w:tr>
      <w:tr w14:paraId="3E644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2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B2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iddle et al, 2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1C0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BA1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E3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94; Drop-out:30(31.9%); Age:32.4±5.4yr; M/F:28/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:N=93; Drop-out:25(26.9%); Age:33.3±5.8yr; M/F:31/6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12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Group-based structured education worksho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elf-monitoring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tivational phone cal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18A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Usual care with leafl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B6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D1B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yellow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Wearable tracker</w:t>
            </w:r>
          </w:p>
          <w:p w14:paraId="28A811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D66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, P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Glucose control and insulin sensitivit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C, HDL,LDL, 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QoL, self-efficacy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nxiety and depression</w:t>
            </w:r>
          </w:p>
        </w:tc>
      </w:tr>
      <w:tr w14:paraId="32C9F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1C4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hizawa et al, 2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CA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4B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D6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43; Drop-out:6(14.0%); Age:72±8.4yr; M/F:29/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43; Drop-out:7(16.3%); Age:71.8±7.6yr; M/F:29/1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48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uring hospitalization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ducation on SB reduction, goal setting; self-monitoring with checklist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fter discharge: self-monitor, phone call and stic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EC9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uring hospitalization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ducation on increasing PA, self-moni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fter hospital discharge: 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2D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0BB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AF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SB,LPA, MVPA,steps, screen tim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 efficac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epressive symptom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leep disorders</w:t>
            </w:r>
          </w:p>
        </w:tc>
      </w:tr>
      <w:tr w14:paraId="2402D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3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E1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shizawa et al, 2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86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84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791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31; Drop-out:5(16.1%); Age:72.3±8.9yr; M/F:19/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N=30; Drop-out:4(13.3%); Age:70.3±7.7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/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48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uring hospitalization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ducation on SB reduction, goal setting; self-monitoring with checklist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fter discharge: self-monitor, phone call and stick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59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uring hospitalization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ducation on increasing PA, self-monitor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After hospital discharge: 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35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10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hone call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44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B, LPA,MVPA, step count, screen ti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Depression statu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leep disorder</w:t>
            </w:r>
          </w:p>
        </w:tc>
      </w:tr>
      <w:tr w14:paraId="0882A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DA85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Alghafri et al, 2018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45B5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568F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2DM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D2A8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I: N=122; Drop-out:40(32.8%); Age:45.3±7.1yr; M/F:56/66  C:N=110; Drop-out:18(16.4%); Age:45.1±9.2yr; M/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9/71</w:t>
            </w:r>
          </w:p>
        </w:tc>
        <w:tc>
          <w:tcPr>
            <w:tcW w:w="2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9DE3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ersonalized face-to-face consultation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elf- monitoring and feedback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Monthly motivated message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3F62E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Usual care 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C155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 months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E736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Smartphone app</w:t>
            </w:r>
          </w:p>
          <w:p w14:paraId="2C32C5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hone call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Text messages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D3F5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·PA, steps, 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·BMI, HbA1c, BP and lipids </w:t>
            </w:r>
          </w:p>
        </w:tc>
      </w:tr>
      <w:bookmarkEnd w:id="0"/>
      <w:tr w14:paraId="69CF9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</w:trPr>
        <w:tc>
          <w:tcPr>
            <w:tcW w:w="14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84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 xml:space="preserve">I: intervention group; C: control group; M: male, F: female; MetS: metabolic syndrome; T2DM: type 2 diabetes mellitus; HbA1c: hemoglobin A1c; SB: sedentary behavior; ST: sitting time; PA: physical activity; LPA: light physical activity; MVPA: moderate-to-vigorous physical activity; VO2 max: maximal aerobic exercise capacity; CHD: coronary heart disease; CAD: coronary artery disease; OA: osteoarthritis; RA: rheumatoid arthritis; SLE: systemic lupus erythematosus; CR: cardiac rehabilitation; BP: blood pressure; QoL: quality of life; FFM: fat free mass; HOMA-IR: homeostatic model assessment of insulin resistance; ALT: alanine aminotransferase; AST: aspartate aminotransferase; GGT: γ-glutamyltransferase; HDL: high-density lipoprotein; LDL: low-density lipoprotein; TC: total cholesterol; TG: triglycerides; I-PA: intervention targeting physical activity; I-SB: intervention targeting sedentary behavior; WC: waist circumference; CRP: C-reactive protein; </w:t>
            </w:r>
            <w:bookmarkStart w:id="6" w:name="OLE_LINK172"/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WHR</w:t>
            </w:r>
            <w:bookmarkEnd w:id="6"/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:waist–hip rati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</w:p>
        </w:tc>
      </w:tr>
    </w:tbl>
    <w:p w14:paraId="5D17F70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8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iN2FlZGMzMjNmZGNmZWM3OTJmYTc5OWZmZjI3MjMifQ=="/>
  </w:docVars>
  <w:rsids>
    <w:rsidRoot w:val="001478E5"/>
    <w:rsid w:val="00045BA2"/>
    <w:rsid w:val="001478E5"/>
    <w:rsid w:val="00A14147"/>
    <w:rsid w:val="0C11127C"/>
    <w:rsid w:val="39CE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411</Words>
  <Characters>10038</Characters>
  <Lines>81</Lines>
  <Paragraphs>22</Paragraphs>
  <TotalTime>1</TotalTime>
  <ScaleCrop>false</ScaleCrop>
  <LinksUpToDate>false</LinksUpToDate>
  <CharactersWithSpaces>1109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2:59:00Z</dcterms:created>
  <dc:creator>belinda</dc:creator>
  <cp:lastModifiedBy>office</cp:lastModifiedBy>
  <dcterms:modified xsi:type="dcterms:W3CDTF">2025-06-20T02:2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F2B115F84704F5B96896D555D5E6CDD_12</vt:lpwstr>
  </property>
  <property fmtid="{D5CDD505-2E9C-101B-9397-08002B2CF9AE}" pid="4" name="KSOTemplateDocerSaveRecord">
    <vt:lpwstr>eyJoZGlkIjoiODhiN2FlZGMzMjNmZGNmZWM3OTJmYTc5OWZmZjI3MjMiLCJ1c2VySWQiOiIzMjI5OTUzNDIifQ==</vt:lpwstr>
  </property>
</Properties>
</file>